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tbl>
      <w:tblPr>
        <w:tblStyle w:val="2"/>
        <w:tblpPr w:leftFromText="180" w:rightFromText="180" w:vertAnchor="page" w:horzAnchor="page" w:tblpX="959" w:tblpY="3633"/>
        <w:tblOverlap w:val="never"/>
        <w:tblW w:w="588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17"/>
        <w:gridCol w:w="1174"/>
        <w:gridCol w:w="1796"/>
        <w:gridCol w:w="1021"/>
        <w:gridCol w:w="1092"/>
        <w:gridCol w:w="1767"/>
        <w:gridCol w:w="1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80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1680"/>
              </w:tabs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2040" w:type="pct"/>
            <w:gridSpan w:val="3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1680"/>
              </w:tabs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Univariate analysis</w:t>
            </w:r>
          </w:p>
        </w:tc>
        <w:tc>
          <w:tcPr>
            <w:tcW w:w="1978" w:type="pct"/>
            <w:gridSpan w:val="3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ultivariabl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80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600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R value</w:t>
            </w:r>
          </w:p>
        </w:tc>
        <w:tc>
          <w:tcPr>
            <w:tcW w:w="918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R value 95% CI</w:t>
            </w:r>
          </w:p>
        </w:tc>
        <w:tc>
          <w:tcPr>
            <w:tcW w:w="522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value</w:t>
            </w:r>
          </w:p>
        </w:tc>
        <w:tc>
          <w:tcPr>
            <w:tcW w:w="558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R value</w:t>
            </w:r>
          </w:p>
        </w:tc>
        <w:tc>
          <w:tcPr>
            <w:tcW w:w="903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R value 95% CI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9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39 ~ 1.1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8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17 ~ 1.1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M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69 ~ 0.6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5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75 ~ 0.7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CC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06 ~ 1.6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5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78 ~ 1.3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SQ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6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93 ~ 1.1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6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79 ~ 1.1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13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59 ~ 4.7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19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50 ~ 5.6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ostoperative plasma IL-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0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02 ~ 1.0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0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01 ~ 1.0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6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333"/>
        </w:tabs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1333"/>
        </w:tabs>
        <w:bidi w:val="0"/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eastAsia="AdvCaeciliaR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eastAsia="Helvetica" w:cs="Times New Roman"/>
          <w:b/>
          <w:bCs/>
          <w:color w:val="000000"/>
          <w:sz w:val="24"/>
          <w:highlight w:val="none"/>
        </w:rPr>
        <w:t>Supplementary</w:t>
      </w:r>
      <w:r>
        <w:rPr>
          <w:rFonts w:ascii="Times New Roman" w:hAnsi="Times New Roman" w:eastAsia="宋体" w:cs="Times New Roman"/>
          <w:b/>
          <w:bCs/>
          <w:color w:val="000000"/>
          <w:sz w:val="24"/>
          <w:highlight w:val="none"/>
        </w:rPr>
        <w:t xml:space="preserve"> </w:t>
      </w:r>
      <w:r>
        <w:rPr>
          <w:rFonts w:ascii="Times New Roman" w:hAnsi="Times New Roman" w:eastAsia="AdvTTb83ee1dd . B" w:cs="Times New Roman"/>
          <w:b/>
          <w:bCs/>
          <w:color w:val="000000"/>
          <w:kern w:val="0"/>
          <w:sz w:val="24"/>
          <w:highlight w:val="none"/>
          <w:lang w:bidi="ar"/>
        </w:rPr>
        <w:t>Table 1.</w:t>
      </w:r>
      <w:r>
        <w:rPr>
          <w:rFonts w:ascii="Times New Roman" w:hAnsi="Times New Roman" w:eastAsia="AdvTTb83ee1dd . B" w:cs="Times New Roman"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AdvCaeciliaRm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Associations between perioperative variables and </w:t>
      </w:r>
      <w:r>
        <w:rPr>
          <w:rFonts w:hint="eastAsia" w:ascii="Times New Roman" w:hAnsi="Times New Roman" w:eastAsia="AdvCaeciliaRm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postoperative delirium</w:t>
      </w:r>
      <w:r>
        <w:rPr>
          <w:rFonts w:ascii="Times New Roman" w:hAnsi="Times New Roman" w:eastAsia="AdvCaeciliaR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eastAsia="AdvCaeciliaR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*Factors with </w:t>
      </w:r>
      <w:r>
        <w:rPr>
          <w:rFonts w:hint="eastAsia" w:ascii="Times New Roman" w:hAnsi="Times New Roman" w:eastAsia="AdvCaeciliaRm" w:cs="Times New Roman"/>
          <w:i/>
          <w:iCs/>
          <w:color w:val="000000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ascii="Times New Roman" w:hAnsi="Times New Roman" w:eastAsia="AdvOTb0c9bf5d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&lt;</w:t>
      </w:r>
      <w:r>
        <w:rPr>
          <w:rFonts w:hint="default" w:ascii="Times New Roman" w:hAnsi="Times New Roman" w:eastAsia="AdvCaeciliaR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0.</w:t>
      </w:r>
      <w:r>
        <w:rPr>
          <w:rFonts w:hint="eastAsia" w:ascii="Times New Roman" w:hAnsi="Times New Roman" w:eastAsia="AdvCaeciliaR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1</w:t>
      </w:r>
      <w:r>
        <w:rPr>
          <w:rFonts w:hint="default" w:ascii="Times New Roman" w:hAnsi="Times New Roman" w:eastAsia="AdvCaeciliaR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0 in univariable analyses or were considered clinical important were included in multivariable logistic model. </w:t>
      </w:r>
      <w:bookmarkStart w:id="0" w:name="_GoBack"/>
      <w:bookmarkEnd w:id="0"/>
      <w:r>
        <w:rPr>
          <w:rFonts w:ascii="Times New Roman" w:hAnsi="Times New Roman" w:eastAsia="AdvOT5fa4e291" w:cs="Times New Roman"/>
          <w:kern w:val="0"/>
          <w:sz w:val="24"/>
          <w:highlight w:val="none"/>
          <w:lang w:bidi="ar"/>
        </w:rPr>
        <w:t xml:space="preserve">MMSE, Mini-Mental State Examination; PSQI, Pittsburgh Sleep Quality Index; ACCI, age-adjusted Charlson comorbidity index, 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FFFFF"/>
        </w:rPr>
        <w:t>IL-6, interleukin-6</w:t>
      </w:r>
      <w:r>
        <w:rPr>
          <w:rFonts w:hint="default" w:ascii="Times New Roman" w:hAnsi="Times New Roman" w:eastAsia="AdvCaeciliaR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493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493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493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493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Caecilia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dvTTb83ee1d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a4e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38142F13"/>
    <w:rsid w:val="2C022EDB"/>
    <w:rsid w:val="38142F13"/>
    <w:rsid w:val="4E0D6CA3"/>
    <w:rsid w:val="55092FAE"/>
    <w:rsid w:val="602208D7"/>
    <w:rsid w:val="6249543D"/>
    <w:rsid w:val="698F49F0"/>
    <w:rsid w:val="6BC62D45"/>
    <w:rsid w:val="730A5AAF"/>
    <w:rsid w:val="77D7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725</Characters>
  <Lines>0</Lines>
  <Paragraphs>0</Paragraphs>
  <TotalTime>0</TotalTime>
  <ScaleCrop>false</ScaleCrop>
  <LinksUpToDate>false</LinksUpToDate>
  <CharactersWithSpaces>81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6:05:00Z</dcterms:created>
  <dc:creator>连绵.</dc:creator>
  <cp:lastModifiedBy>连绵.</cp:lastModifiedBy>
  <dcterms:modified xsi:type="dcterms:W3CDTF">2022-11-06T13:5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BA48463DF1041B6A00628C66C66837F</vt:lpwstr>
  </property>
</Properties>
</file>